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295" w:rsidRDefault="00810295">
      <w:pPr>
        <w:rPr>
          <w:b/>
        </w:rPr>
      </w:pPr>
      <w:bookmarkStart w:id="0" w:name="_GoBack"/>
      <w:bookmarkEnd w:id="0"/>
      <w:r>
        <w:rPr>
          <w:b/>
        </w:rPr>
        <w:t>Table S1</w:t>
      </w:r>
    </w:p>
    <w:tbl>
      <w:tblPr>
        <w:tblW w:w="99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46"/>
        <w:gridCol w:w="1697"/>
        <w:gridCol w:w="1480"/>
        <w:gridCol w:w="1357"/>
      </w:tblGrid>
      <w:tr w:rsidR="00810295" w:rsidRPr="00810295" w:rsidTr="00810295">
        <w:trPr>
          <w:trHeight w:val="304"/>
        </w:trPr>
        <w:tc>
          <w:tcPr>
            <w:tcW w:w="71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MITOCHONDRIAL DYSFUNCTION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304"/>
        </w:trPr>
        <w:tc>
          <w:tcPr>
            <w:tcW w:w="54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conitas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2,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mitochondrial</w:t>
            </w:r>
            <w:proofErr w:type="spellEnd"/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CO2</w:t>
            </w:r>
          </w:p>
        </w:tc>
        <w:tc>
          <w:tcPr>
            <w:tcW w:w="1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41</w:t>
            </w:r>
          </w:p>
        </w:tc>
        <w:tc>
          <w:tcPr>
            <w:tcW w:w="13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23</w:t>
            </w:r>
          </w:p>
        </w:tc>
      </w:tr>
      <w:tr w:rsidR="00810295" w:rsidRPr="00810295" w:rsidTr="00810295">
        <w:trPr>
          <w:trHeight w:val="304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poptosis-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inducing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factor,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mitochondrion-associated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IF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74</w:t>
            </w:r>
          </w:p>
        </w:tc>
      </w:tr>
      <w:tr w:rsidR="00810295" w:rsidRPr="00810295" w:rsidTr="00810295">
        <w:trPr>
          <w:trHeight w:val="304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myloid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beta (A4) precursor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PP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5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ATP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ynthas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,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mitochondrial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TP5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1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TP5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3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TP5F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51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TP5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TP5J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sv-SE" w:eastAsia="en-GB"/>
              </w:rPr>
              <w:t>COX17 cytochrome c oxidase copper chapero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X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2.00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sv-SE" w:eastAsia="en-GB"/>
              </w:rPr>
              <w:t>Cytochrome c oxidas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X5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39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X5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X6A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X6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62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Cytochrome b5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reductas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YB5R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6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ytochrome 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YC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61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Glycerol-3-phosphate dehydrogenase 2, mitochondri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GPD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33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ydroxysteroid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(17-beta) dehydrogenase, mitochondri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SD17B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62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ADH dehydrogenase (ubiquinone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DUFB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29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DUFS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73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DUFS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31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DUFV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54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NDUFV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45</w:t>
            </w:r>
          </w:p>
        </w:tc>
      </w:tr>
      <w:tr w:rsidR="00810295" w:rsidRPr="00810295" w:rsidTr="00810295">
        <w:trPr>
          <w:trHeight w:val="31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19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2-oxoglutarate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dehydrogenas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OGD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1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Parkinson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ARK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eroxiredoxin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RDX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3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uccinat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dehydrogenas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omplex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DH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2.43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DH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uperoxide dismutase 2, mitochondri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OD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87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Ubiquinol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-cytochrome c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reductas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UQCR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62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UQCR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Times New Roman"/>
                <w:color w:val="006600"/>
                <w:kern w:val="24"/>
                <w:lang w:val="es-ES" w:eastAsia="en-GB"/>
              </w:rPr>
              <w:t>1.42</w:t>
            </w:r>
          </w:p>
        </w:tc>
      </w:tr>
      <w:tr w:rsidR="00810295" w:rsidRPr="00810295" w:rsidTr="00810295">
        <w:trPr>
          <w:trHeight w:val="279"/>
        </w:trPr>
        <w:tc>
          <w:tcPr>
            <w:tcW w:w="54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oltage-dependent an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DAC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DAC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</w:tbl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  <w:r>
        <w:rPr>
          <w:b/>
        </w:rPr>
        <w:lastRenderedPageBreak/>
        <w:t>Table S2</w:t>
      </w:r>
    </w:p>
    <w:tbl>
      <w:tblPr>
        <w:tblW w:w="9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80"/>
        <w:gridCol w:w="1600"/>
        <w:gridCol w:w="1420"/>
        <w:gridCol w:w="1420"/>
      </w:tblGrid>
      <w:tr w:rsidR="00810295" w:rsidRPr="00810295" w:rsidTr="00810295">
        <w:trPr>
          <w:trHeight w:val="238"/>
        </w:trPr>
        <w:tc>
          <w:tcPr>
            <w:tcW w:w="6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MITOCHONDRIAL FATTY ACID BETA-OXIDATION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yl-CoA dehydrogenase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ADM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7.73</w:t>
            </w:r>
          </w:p>
        </w:tc>
      </w:tr>
      <w:tr w:rsidR="00810295" w:rsidRPr="00810295" w:rsidTr="00810295">
        <w:trPr>
          <w:trHeight w:val="238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CADV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29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Enoyl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-Co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ydrat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D17B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62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Enoyl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-CoA delt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isomeras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ECI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34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ydroxyacyl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CoA dehydrogen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AD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43</w:t>
            </w:r>
          </w:p>
        </w:tc>
      </w:tr>
      <w:tr w:rsidR="00810295" w:rsidRPr="00810295" w:rsidTr="00810295">
        <w:trPr>
          <w:trHeight w:val="23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ADH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38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ADH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3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38"/>
        </w:trPr>
        <w:tc>
          <w:tcPr>
            <w:tcW w:w="6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PEROXISOMAL FATTY ACID BETA-OXIDATION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Acyl-Co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cyltransferas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1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CAA1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26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Enoyl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-Co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ydrat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D17B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82</w:t>
            </w:r>
          </w:p>
        </w:tc>
      </w:tr>
      <w:tr w:rsidR="00810295" w:rsidRPr="00810295" w:rsidTr="00810295">
        <w:trPr>
          <w:trHeight w:val="238"/>
        </w:trPr>
        <w:tc>
          <w:tcPr>
            <w:tcW w:w="668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val="en-US" w:eastAsia="en-GB"/>
              </w:rPr>
              <w:t>FATTY ACID BIOSYNTHESIS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aseline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ATP citrate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lyas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</w:p>
        </w:tc>
        <w:tc>
          <w:tcPr>
            <w:tcW w:w="15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CLY</w:t>
            </w: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07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Fatty acid synthas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FAS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77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Fatty acid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desaturas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FAD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3.04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Acyl-Co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ynthetas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long-chain family member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SL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2.21</w:t>
            </w:r>
          </w:p>
        </w:tc>
      </w:tr>
      <w:tr w:rsidR="00810295" w:rsidRPr="00810295" w:rsidTr="00810295">
        <w:trPr>
          <w:trHeight w:val="2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SL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56</w:t>
            </w:r>
          </w:p>
        </w:tc>
      </w:tr>
      <w:tr w:rsidR="00810295" w:rsidRPr="00810295" w:rsidTr="00810295">
        <w:trPr>
          <w:trHeight w:val="23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SL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62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Acyl-Co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thioesteras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COT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59</w:t>
            </w:r>
          </w:p>
        </w:tc>
      </w:tr>
      <w:tr w:rsidR="00810295" w:rsidRPr="00810295" w:rsidTr="00810295">
        <w:trPr>
          <w:trHeight w:val="238"/>
        </w:trPr>
        <w:tc>
          <w:tcPr>
            <w:tcW w:w="5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Elongation of very long chain fatty acids protein 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ELOVL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36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36</w:t>
            </w:r>
          </w:p>
        </w:tc>
      </w:tr>
    </w:tbl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  <w:r>
        <w:rPr>
          <w:b/>
        </w:rPr>
        <w:lastRenderedPageBreak/>
        <w:t>Table S3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11"/>
        <w:gridCol w:w="1643"/>
        <w:gridCol w:w="1443"/>
        <w:gridCol w:w="1443"/>
      </w:tblGrid>
      <w:tr w:rsidR="00810295" w:rsidRPr="00810295" w:rsidTr="00810295">
        <w:trPr>
          <w:trHeight w:val="304"/>
        </w:trPr>
        <w:tc>
          <w:tcPr>
            <w:tcW w:w="67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Vesicle</w:t>
            </w:r>
            <w:proofErr w:type="spellEnd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Formation</w:t>
            </w:r>
            <w:proofErr w:type="spellEnd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 and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Trafficking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Beta-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entractin</w:t>
            </w:r>
            <w:proofErr w:type="spellEnd"/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CTR1B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3.28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50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aveol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AV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05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lathri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L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44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LT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4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L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val="en-US" w:eastAsia="en-GB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90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LTC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2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lathr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interactor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LIN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09</w:t>
            </w:r>
          </w:p>
        </w:tc>
      </w:tr>
      <w:tr w:rsidR="00810295" w:rsidRPr="00810295" w:rsidTr="00810295">
        <w:trPr>
          <w:trHeight w:val="279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oatomer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omplex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P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11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P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22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OP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val="en-US" w:eastAsia="en-GB"/>
              </w:rPr>
              <w:t>1.64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ortacti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CTT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 2.12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Dipeptidyl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eptidas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DP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3.05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Dynact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DCTN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63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ELKS/Rab6-interacting/CAST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family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member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ER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22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General vesicular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transport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factor p1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USO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>↑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64</w:t>
            </w:r>
          </w:p>
        </w:tc>
      </w:tr>
      <w:tr w:rsidR="00810295" w:rsidRPr="00810295" w:rsidTr="00810295">
        <w:trPr>
          <w:trHeight w:val="279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Golgi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GOLG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63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GOLG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52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Phosphatidylinositol binding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clathr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 assembly prote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ICAL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3.37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Prolow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-density lipoprotein receptor-related protein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LR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91</w:t>
            </w:r>
          </w:p>
        </w:tc>
      </w:tr>
      <w:tr w:rsidR="00810295" w:rsidRPr="00810295" w:rsidTr="00810295">
        <w:trPr>
          <w:trHeight w:val="279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transport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EC2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EC2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val="en-US" w:eastAsia="en-GB"/>
              </w:rPr>
              <w:t>1.72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EC2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77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EC24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46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EC3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70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EC61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val="en-US" w:eastAsia="en-GB"/>
              </w:rPr>
              <w:t>1.31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EC61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EC61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val="en-US" w:eastAsia="en-GB"/>
              </w:rPr>
              <w:t>2.39</w:t>
            </w:r>
          </w:p>
        </w:tc>
      </w:tr>
      <w:tr w:rsidR="00810295" w:rsidRPr="00810295" w:rsidTr="00810295">
        <w:trPr>
          <w:trHeight w:val="279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Ras-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related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RAB5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Times New Roman" w:hAnsi="Calibri" w:cs="Arial"/>
                <w:color w:val="006600"/>
                <w:kern w:val="24"/>
                <w:lang w:val="en-US" w:eastAsia="en-GB"/>
              </w:rPr>
              <w:t>1.38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RAB7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ecretory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arrier-associated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membran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4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CAMP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34</w:t>
            </w:r>
          </w:p>
        </w:tc>
      </w:tr>
      <w:tr w:rsidR="00810295" w:rsidRPr="00810295" w:rsidTr="00810295">
        <w:trPr>
          <w:trHeight w:val="279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orting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nexin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NX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78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NX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3.15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SNX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85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ynaptic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vesicl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membran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VAT-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AT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2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44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Transferr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recep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TFR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2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51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Vacuolar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orting-associated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PS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2.29</w:t>
            </w: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PS1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1.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VPS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Arial"/>
                <w:color w:val="C00000"/>
                <w:kern w:val="24"/>
                <w:lang w:val="en-US" w:eastAsia="en-GB"/>
              </w:rPr>
              <w:t>1.45</w:t>
            </w:r>
          </w:p>
        </w:tc>
      </w:tr>
    </w:tbl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  <w:r>
        <w:rPr>
          <w:b/>
        </w:rPr>
        <w:lastRenderedPageBreak/>
        <w:t>Table S4</w:t>
      </w:r>
    </w:p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11"/>
        <w:gridCol w:w="1643"/>
        <w:gridCol w:w="1443"/>
        <w:gridCol w:w="1443"/>
      </w:tblGrid>
      <w:tr w:rsidR="00810295" w:rsidRPr="00810295" w:rsidTr="00810295">
        <w:trPr>
          <w:trHeight w:val="304"/>
        </w:trPr>
        <w:tc>
          <w:tcPr>
            <w:tcW w:w="67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Transport</w:t>
            </w:r>
            <w:proofErr w:type="spellEnd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 and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Ubiquitination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607"/>
        </w:trPr>
        <w:tc>
          <w:tcPr>
            <w:tcW w:w="5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HECT, UBA and WWE domain containing 1, E3 Ubiquitin protein ligase</w:t>
            </w:r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HUWE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94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58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MYC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binding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2, E3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ubiquit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lig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MYCB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07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 xml:space="preserve">Ubiquitin-like modifier activating enzyme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UB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2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2.3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B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Ubiquit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ssociated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2-lik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BAP2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607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Ubiquit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arboxyl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-terminal esterase L1 (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ubiquit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thiolesteras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CHL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71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Ubiquit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pecific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eptidas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SP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SP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Heat shock protein 90kD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90A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90A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4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90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88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 xml:space="preserve">Heat shock 70kDa protein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1A/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67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2.47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71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50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A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47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Heat shock 27kDa protein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90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Heat shock 60kDa protein 1 (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chaperonin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97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Heat shock 10kDa protein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65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Heat shock protein 90kD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90A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90A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4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SP90B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88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n-US" w:eastAsia="en-GB"/>
              </w:rPr>
              <w:t>Major histocompatibility complex, class 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LA-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LA-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74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LA-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87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USO1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vesicl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transport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factor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SO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64</w:t>
            </w:r>
          </w:p>
        </w:tc>
      </w:tr>
      <w:tr w:rsidR="00810295" w:rsidRPr="00810295" w:rsidTr="00810295">
        <w:trPr>
          <w:trHeight w:val="304"/>
        </w:trPr>
        <w:tc>
          <w:tcPr>
            <w:tcW w:w="67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Proteasomal</w:t>
            </w:r>
            <w:proofErr w:type="spellEnd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Degradation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Azathioprine</w:t>
            </w:r>
            <w:proofErr w:type="spellEnd"/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color w:val="000000"/>
                <w:kern w:val="24"/>
                <w:lang w:val="es-ES" w:eastAsia="en-GB"/>
              </w:rPr>
              <w:t>Taxol</w:t>
            </w:r>
            <w:proofErr w:type="spellEnd"/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26S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asom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ubunit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lpha</w:t>
            </w:r>
            <w:proofErr w:type="spellEnd"/>
          </w:p>
        </w:tc>
        <w:tc>
          <w:tcPr>
            <w:tcW w:w="16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A7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35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>26S proteasome non-ATPase regulatory subuni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33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4.5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 1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D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38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color w:val="000000"/>
                <w:kern w:val="24"/>
                <w:lang w:eastAsia="en-GB"/>
              </w:rPr>
              <w:t xml:space="preserve">26S protease regulatory subunit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1.43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45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 xml:space="preserve">↓ </w:t>
            </w:r>
            <w:r w:rsidRPr="00810295">
              <w:rPr>
                <w:rFonts w:ascii="Calibri" w:eastAsia="Calibri" w:hAnsi="Calibri" w:cs="Times New Roman"/>
                <w:color w:val="006600"/>
                <w:kern w:val="24"/>
                <w:lang w:val="es-ES" w:eastAsia="en-GB"/>
              </w:rPr>
              <w:t>1.93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Times New Roman" w:hAnsi="Calibri" w:cs="Times New Roman"/>
                <w:color w:val="C00000"/>
                <w:kern w:val="24"/>
                <w:lang w:val="es-ES" w:eastAsia="en-GB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3.17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SMC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1.43</w:t>
            </w:r>
          </w:p>
        </w:tc>
      </w:tr>
      <w:tr w:rsidR="00810295" w:rsidRPr="00810295" w:rsidTr="00810295">
        <w:trPr>
          <w:trHeight w:val="304"/>
        </w:trPr>
        <w:tc>
          <w:tcPr>
            <w:tcW w:w="51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4" w:lineRule="atLeast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Proteasome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activator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complex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>subunit</w:t>
            </w:r>
            <w:proofErr w:type="spellEnd"/>
            <w:r w:rsidRPr="00810295">
              <w:rPr>
                <w:rFonts w:ascii="Calibri" w:eastAsia="Calibri" w:hAnsi="Calibri" w:cs="Times New Roman"/>
                <w:color w:val="000000"/>
                <w:kern w:val="24"/>
                <w:lang w:val="es-ES" w:eastAsia="en-GB"/>
              </w:rPr>
              <w:t xml:space="preserve"> 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E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C00000"/>
                <w:kern w:val="24"/>
                <w:lang w:eastAsia="en-GB"/>
              </w:rPr>
              <w:t xml:space="preserve">↑ </w:t>
            </w:r>
            <w:r w:rsidRPr="00810295">
              <w:rPr>
                <w:rFonts w:ascii="Calibri" w:eastAsia="Calibri" w:hAnsi="Calibri" w:cs="Times New Roman"/>
                <w:color w:val="C00000"/>
                <w:kern w:val="24"/>
                <w:lang w:val="es-ES" w:eastAsia="en-GB"/>
              </w:rPr>
              <w:t>1.47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E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2.26</w:t>
            </w:r>
          </w:p>
        </w:tc>
      </w:tr>
      <w:tr w:rsidR="00810295" w:rsidRPr="00810295" w:rsidTr="00810295">
        <w:trPr>
          <w:trHeight w:val="304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SME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304" w:lineRule="atLeast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6600"/>
                <w:kern w:val="24"/>
                <w:lang w:eastAsia="en-GB"/>
              </w:rPr>
              <w:t>↓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</w:tbl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  <w:r>
        <w:rPr>
          <w:b/>
        </w:rPr>
        <w:lastRenderedPageBreak/>
        <w:t>Table S5</w:t>
      </w:r>
    </w:p>
    <w:tbl>
      <w:tblPr>
        <w:tblW w:w="10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89"/>
        <w:gridCol w:w="901"/>
        <w:gridCol w:w="902"/>
        <w:gridCol w:w="902"/>
        <w:gridCol w:w="902"/>
        <w:gridCol w:w="902"/>
        <w:gridCol w:w="902"/>
      </w:tblGrid>
      <w:tr w:rsidR="00810295" w:rsidRPr="00810295" w:rsidTr="00810295">
        <w:trPr>
          <w:trHeight w:val="338"/>
        </w:trPr>
        <w:tc>
          <w:tcPr>
            <w:tcW w:w="498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Canonical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Pathways</w:t>
            </w:r>
            <w:proofErr w:type="spellEnd"/>
          </w:p>
        </w:tc>
        <w:tc>
          <w:tcPr>
            <w:tcW w:w="270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Azathioprine 100 µM</w:t>
            </w:r>
          </w:p>
        </w:tc>
        <w:tc>
          <w:tcPr>
            <w:tcW w:w="270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Taxol</w:t>
            </w:r>
            <w:proofErr w:type="spellEnd"/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 xml:space="preserve"> 100 </w:t>
            </w:r>
            <w:proofErr w:type="spellStart"/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nM</w:t>
            </w:r>
            <w:proofErr w:type="spellEnd"/>
          </w:p>
        </w:tc>
      </w:tr>
      <w:tr w:rsidR="00810295" w:rsidRPr="00810295" w:rsidTr="00810295">
        <w:trPr>
          <w:trHeight w:val="338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z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ati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z scor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8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atio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EIF2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E-45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3.138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6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3E-57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5.692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45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Regulation of eIF4 and p70S6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3E-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0E-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0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mTOR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6E-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E-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1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Actin Cytoskeleto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7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3E-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9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Caveolar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-mediated Endocytosis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2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0E-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1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Remodeling of Epithelial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Adherens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Junc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0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9E-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0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Epithelial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dherens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Junctio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9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0E-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0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Integri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7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0E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6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Regulation of Actin-based Motility by Rh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7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3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Virus Entry vi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Endocytic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Pathway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6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6E-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3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hoA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8.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3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8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8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Calcium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4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2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0.7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5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Signaling by Rho Family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GTPas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9.3E-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Granzym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5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2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47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Cdc42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7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9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6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ILK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6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8.1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7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4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Protein Kinase A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6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TCA Cycle II (Eukaryotic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9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5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Mitochondrial Dysfun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9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Leukocyte Extravasatio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8.5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9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2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PARa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/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XRa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activ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1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Clathrin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-mediated Endocytosis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hoGDI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9.1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1.8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3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-3.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Protei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Ubiquitination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8.3E-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axillin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1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3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5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RA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9E-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9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8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NRF2-mediated Oxidative Stress Respo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3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4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2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2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Glycolysis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8.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1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9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Tight Junction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3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2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Gluconeogenesis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9.5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8</w:t>
            </w:r>
          </w:p>
        </w:tc>
      </w:tr>
      <w:tr w:rsidR="00810295" w:rsidRPr="00810295" w:rsidTr="00810295">
        <w:trPr>
          <w:trHeight w:val="540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DNA Double-Strand Break Repair by Non-Homologous End Joi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8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6</w:t>
            </w:r>
          </w:p>
        </w:tc>
      </w:tr>
      <w:tr w:rsidR="00810295" w:rsidRPr="00810295" w:rsidTr="00810295">
        <w:trPr>
          <w:trHeight w:val="331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1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Pentose Phosphate Pathway (Oxidative Branch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7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4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31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4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FAK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2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4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Phospholipase C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9.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VEGF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4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3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entose Phosphate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E-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8.9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0</w:t>
            </w:r>
          </w:p>
        </w:tc>
      </w:tr>
      <w:tr w:rsidR="00810295" w:rsidRPr="00810295" w:rsidTr="00810295">
        <w:trPr>
          <w:trHeight w:val="400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Fcγ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Receptor-mediated Phagocytosi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8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0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IL8 signal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1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7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7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ute phase respo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6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8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2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Ketogenes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1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Fatty Acid </w:t>
            </w: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l-GR" w:eastAsia="en-GB"/>
              </w:rPr>
              <w:t>β-</w:t>
            </w: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oxidation 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4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8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Oxidative Phosphory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6E-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4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Cell Cycle: G2/M DNA Damage Checkpoint Regul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6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6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lastRenderedPageBreak/>
              <w:t xml:space="preserve">ERK/MAPK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2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8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Glutathione redox reac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0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67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ac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4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PI3K/AKT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9.5E-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1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Thioredoxin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9E-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7</w:t>
            </w:r>
          </w:p>
        </w:tc>
      </w:tr>
      <w:tr w:rsidR="00810295" w:rsidRPr="00810295" w:rsidTr="00810295">
        <w:trPr>
          <w:trHeight w:val="279"/>
        </w:trPr>
        <w:tc>
          <w:tcPr>
            <w:tcW w:w="49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fMLP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 in neutrophil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28"/>
                <w:szCs w:val="36"/>
                <w:lang w:eastAsia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1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9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</w:tr>
    </w:tbl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  <w:r>
        <w:rPr>
          <w:b/>
        </w:rPr>
        <w:t>Table S6</w:t>
      </w:r>
    </w:p>
    <w:tbl>
      <w:tblPr>
        <w:tblW w:w="97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46"/>
        <w:gridCol w:w="1019"/>
        <w:gridCol w:w="1018"/>
        <w:gridCol w:w="1019"/>
        <w:gridCol w:w="1018"/>
      </w:tblGrid>
      <w:tr w:rsidR="00810295" w:rsidRPr="00810295" w:rsidTr="00810295">
        <w:trPr>
          <w:trHeight w:val="277"/>
        </w:trPr>
        <w:tc>
          <w:tcPr>
            <w:tcW w:w="566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Toxicity</w:t>
            </w:r>
            <w:proofErr w:type="spellEnd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 xml:space="preserve"> </w:t>
            </w:r>
            <w:proofErr w:type="spellStart"/>
            <w:r w:rsidRPr="00810295">
              <w:rPr>
                <w:rFonts w:ascii="Calibri" w:eastAsia="Calibri" w:hAnsi="Calibri" w:cs="Times New Roman"/>
                <w:b/>
                <w:bCs/>
                <w:smallCaps/>
                <w:color w:val="000000"/>
                <w:kern w:val="24"/>
                <w:lang w:val="es-ES" w:eastAsia="en-GB"/>
              </w:rPr>
              <w:t>Effects</w:t>
            </w:r>
            <w:proofErr w:type="spellEnd"/>
          </w:p>
        </w:tc>
        <w:tc>
          <w:tcPr>
            <w:tcW w:w="20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Azathioprine 100 µM</w:t>
            </w:r>
          </w:p>
        </w:tc>
        <w:tc>
          <w:tcPr>
            <w:tcW w:w="202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Taxol</w:t>
            </w:r>
            <w:proofErr w:type="spellEnd"/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 xml:space="preserve"> 100 </w:t>
            </w:r>
            <w:proofErr w:type="spellStart"/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nM</w:t>
            </w:r>
            <w:proofErr w:type="spellEnd"/>
          </w:p>
        </w:tc>
      </w:tr>
      <w:tr w:rsidR="00810295" w:rsidRPr="00810295" w:rsidTr="00810295">
        <w:trPr>
          <w:trHeight w:val="277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12" w:space="0" w:color="000000"/>
              <w:right w:val="nil"/>
            </w:tcBorders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p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Rati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p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6A6A6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77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b/>
                <w:bCs/>
                <w:color w:val="000000"/>
                <w:kern w:val="24"/>
                <w:lang w:eastAsia="en-GB"/>
              </w:rPr>
              <w:t>Ratio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Mitochondrial Dysfunction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04E-04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24E-06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NRF2-mediated Oxidative Stress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7.24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3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Cardiac Fib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55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37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Cell Cycle: G2/M DNA Damage Checkpoint Regul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04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6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Hepatic Fibros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89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37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2</w:t>
            </w:r>
          </w:p>
        </w:tc>
      </w:tr>
      <w:tr w:rsidR="00810295" w:rsidRPr="00810295" w:rsidTr="00810295">
        <w:trPr>
          <w:trHeight w:val="541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Increases Depolarization of Mitochondria and Mitochondrial 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5.13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5</w:t>
            </w:r>
          </w:p>
        </w:tc>
      </w:tr>
      <w:tr w:rsidR="00810295" w:rsidRPr="00810295" w:rsidTr="00810295">
        <w:trPr>
          <w:trHeight w:val="541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Decreases Depolarization of Mitochondria and Mitochondrial 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6.17E-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4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9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Fatty Acid Metabol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4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welling of Mitochond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4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1</w:t>
            </w:r>
          </w:p>
        </w:tc>
      </w:tr>
      <w:tr w:rsidR="00810295" w:rsidRPr="00810295" w:rsidTr="00810295">
        <w:trPr>
          <w:trHeight w:val="541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Increases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Transmembran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Potential of Mitochondria and Mitochondrial 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82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57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2</w:t>
            </w:r>
          </w:p>
        </w:tc>
      </w:tr>
      <w:tr w:rsidR="00810295" w:rsidRPr="00810295" w:rsidTr="00810295">
        <w:trPr>
          <w:trHeight w:val="541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Decreases Permeability Transition of Mitochondria and Mitochondrial 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24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8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9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Oxidative Str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17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1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PAR</w:t>
            </w: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l-GR" w:eastAsia="en-GB"/>
              </w:rPr>
              <w:t>α/</w:t>
            </w: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RXR</w:t>
            </w: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l-GR" w:eastAsia="en-GB"/>
              </w:rPr>
              <w:t xml:space="preserve">α </w:t>
            </w: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Activ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1.41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68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Negative Acute Phase Response Protei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00E-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9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25</w:t>
            </w: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Positive Acute Phase Response Protei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4.68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13</w:t>
            </w:r>
          </w:p>
        </w:tc>
      </w:tr>
      <w:tr w:rsidR="00810295" w:rsidRPr="00810295" w:rsidTr="00810295">
        <w:trPr>
          <w:trHeight w:val="541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Decreases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>Transmembrane</w:t>
            </w:r>
            <w:proofErr w:type="spellEnd"/>
            <w:r w:rsidRPr="00810295">
              <w:rPr>
                <w:rFonts w:ascii="Calibri" w:eastAsia="Times New Roman" w:hAnsi="Calibri" w:cs="Arial"/>
                <w:color w:val="000000"/>
                <w:kern w:val="24"/>
                <w:lang w:val="en-US" w:eastAsia="en-GB"/>
              </w:rPr>
              <w:t xml:space="preserve"> Potential of Mitochondria and Mitochondrial Membra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2.00E-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810295" w:rsidRPr="00810295" w:rsidTr="00810295">
        <w:trPr>
          <w:trHeight w:val="306"/>
        </w:trPr>
        <w:tc>
          <w:tcPr>
            <w:tcW w:w="566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:rsidR="00810295" w:rsidRPr="00810295" w:rsidRDefault="00810295" w:rsidP="00810295">
            <w:pPr>
              <w:spacing w:after="0" w:line="306" w:lineRule="atLeas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 xml:space="preserve">Hypoxia-Inducible Factor </w:t>
            </w:r>
            <w:proofErr w:type="spellStart"/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Signaling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3.16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30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810295">
              <w:rPr>
                <w:rFonts w:ascii="Calibri" w:eastAsia="Times New Roman" w:hAnsi="Calibri" w:cs="Arial"/>
                <w:color w:val="000000"/>
                <w:kern w:val="24"/>
                <w:lang w:eastAsia="en-GB"/>
              </w:rPr>
              <w:t>0.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10295" w:rsidRPr="00810295" w:rsidRDefault="00810295" w:rsidP="00810295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  <w:lang w:eastAsia="en-GB"/>
              </w:rPr>
            </w:pPr>
          </w:p>
        </w:tc>
      </w:tr>
    </w:tbl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Default="00810295">
      <w:pPr>
        <w:rPr>
          <w:b/>
        </w:rPr>
      </w:pPr>
    </w:p>
    <w:p w:rsidR="00810295" w:rsidRPr="00810295" w:rsidRDefault="00810295">
      <w:pPr>
        <w:rPr>
          <w:b/>
        </w:rPr>
      </w:pPr>
    </w:p>
    <w:sectPr w:rsidR="00810295" w:rsidRPr="00810295" w:rsidSect="008102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295"/>
    <w:rsid w:val="00810295"/>
    <w:rsid w:val="009F7A81"/>
    <w:rsid w:val="00CB5B4A"/>
    <w:rsid w:val="00EE6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2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27</Words>
  <Characters>7567</Characters>
  <Application>Microsoft Office Word</Application>
  <DocSecurity>4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erson Institute for Cancer Research</Company>
  <LinksUpToDate>false</LinksUpToDate>
  <CharactersWithSpaces>8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eiris-Pages</dc:creator>
  <cp:lastModifiedBy>Maria Peiris-Pages</cp:lastModifiedBy>
  <cp:revision>2</cp:revision>
  <dcterms:created xsi:type="dcterms:W3CDTF">2015-09-23T09:21:00Z</dcterms:created>
  <dcterms:modified xsi:type="dcterms:W3CDTF">2015-09-23T09:21:00Z</dcterms:modified>
</cp:coreProperties>
</file>